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267" w:rsidRPr="007340B9" w:rsidRDefault="005C0E9E" w:rsidP="008F72DC">
      <w:pPr>
        <w:rPr>
          <w:rFonts w:ascii="Arial" w:hAnsi="Arial" w:cs="Arial"/>
          <w:b/>
          <w:sz w:val="32"/>
          <w:szCs w:val="24"/>
        </w:rPr>
      </w:pPr>
      <w:r w:rsidRPr="007340B9">
        <w:rPr>
          <w:rFonts w:ascii="Arial" w:hAnsi="Arial" w:cs="Arial"/>
          <w:b/>
          <w:sz w:val="32"/>
          <w:szCs w:val="24"/>
          <w:u w:val="single"/>
        </w:rPr>
        <w:t>S3</w:t>
      </w:r>
      <w:r w:rsidR="00BE408F" w:rsidRPr="007340B9">
        <w:rPr>
          <w:rFonts w:ascii="Arial" w:hAnsi="Arial" w:cs="Arial"/>
          <w:b/>
          <w:sz w:val="32"/>
          <w:szCs w:val="24"/>
          <w:u w:val="single"/>
        </w:rPr>
        <w:t xml:space="preserve"> Table</w:t>
      </w:r>
      <w:r w:rsidR="00241F39" w:rsidRPr="007340B9">
        <w:rPr>
          <w:rFonts w:ascii="Arial" w:hAnsi="Arial" w:cs="Arial"/>
          <w:b/>
          <w:sz w:val="32"/>
          <w:szCs w:val="24"/>
        </w:rPr>
        <w:t xml:space="preserve"> </w:t>
      </w:r>
      <w:r w:rsidR="00136BCB" w:rsidRPr="007340B9">
        <w:rPr>
          <w:rFonts w:ascii="Arial" w:hAnsi="Arial" w:cs="Arial"/>
          <w:b/>
          <w:sz w:val="32"/>
          <w:szCs w:val="24"/>
        </w:rPr>
        <w:t xml:space="preserve">Quantitative </w:t>
      </w:r>
      <w:r w:rsidR="00241F39" w:rsidRPr="007340B9">
        <w:rPr>
          <w:rFonts w:ascii="Arial" w:hAnsi="Arial" w:cs="Arial"/>
          <w:b/>
          <w:sz w:val="32"/>
          <w:szCs w:val="24"/>
        </w:rPr>
        <w:t>data</w:t>
      </w:r>
      <w:r w:rsidR="002F1500" w:rsidRPr="007340B9">
        <w:rPr>
          <w:rFonts w:ascii="Arial" w:hAnsi="Arial" w:cs="Arial"/>
          <w:b/>
          <w:sz w:val="32"/>
          <w:szCs w:val="24"/>
        </w:rPr>
        <w:t xml:space="preserve"> of </w:t>
      </w:r>
      <w:r w:rsidR="002F1500" w:rsidRPr="007340B9">
        <w:rPr>
          <w:rFonts w:ascii="Arial" w:hAnsi="Arial" w:cs="Arial"/>
          <w:b/>
          <w:i/>
          <w:sz w:val="32"/>
          <w:szCs w:val="24"/>
        </w:rPr>
        <w:t>ACTN3</w:t>
      </w:r>
      <w:r w:rsidR="002F1500" w:rsidRPr="007340B9">
        <w:rPr>
          <w:rFonts w:ascii="Arial" w:hAnsi="Arial" w:cs="Arial"/>
          <w:b/>
          <w:sz w:val="32"/>
          <w:szCs w:val="24"/>
        </w:rPr>
        <w:t xml:space="preserve"> rs studies</w:t>
      </w:r>
    </w:p>
    <w:tbl>
      <w:tblPr>
        <w:tblW w:w="101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"/>
        <w:gridCol w:w="262"/>
        <w:gridCol w:w="1818"/>
        <w:gridCol w:w="630"/>
        <w:gridCol w:w="630"/>
        <w:gridCol w:w="810"/>
        <w:gridCol w:w="630"/>
        <w:gridCol w:w="540"/>
        <w:gridCol w:w="540"/>
        <w:gridCol w:w="450"/>
        <w:gridCol w:w="615"/>
        <w:gridCol w:w="497"/>
        <w:gridCol w:w="509"/>
        <w:gridCol w:w="894"/>
        <w:gridCol w:w="627"/>
        <w:gridCol w:w="273"/>
      </w:tblGrid>
      <w:tr w:rsidR="00DD69AF" w:rsidRPr="0035574E" w:rsidTr="00DD69AF">
        <w:trPr>
          <w:trHeight w:val="276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5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e frequencies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76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mple sizes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251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9632C7" w:rsidP="009632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</w:t>
            </w:r>
            <w:r w:rsidR="0035574E"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564"/>
        </w:trPr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E90226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First auth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  <w:r w:rsidR="00C424F9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X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XX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R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X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XX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HWE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DD69AF" w:rsidRPr="0035574E" w:rsidTr="00DD69AF">
        <w:trPr>
          <w:trHeight w:hRule="exact" w:val="69"/>
        </w:trPr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Atanasov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8269A0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Bel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hiu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7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ieszczyk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Cieszczyk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07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51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Druzhevskaya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1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6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87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E3066E" w:rsidP="00E306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roğlu</w:t>
            </w:r>
            <w:r w:rsidRPr="00067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0676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ynon P</w:t>
            </w:r>
            <w:r w:rsidR="00DD69AF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olan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3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ynon R</w:t>
            </w:r>
            <w:r w:rsidR="00DD69AF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uss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ynon S</w:t>
            </w:r>
            <w:r w:rsidR="00DD69AF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ai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Fiuza-Luc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4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42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3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69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Garatache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8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18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18"/>
                <w:szCs w:val="20"/>
                <w:lang w:val="en-US"/>
              </w:rPr>
              <w:t>Ginevicien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5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0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Gineviciene</w:t>
            </w:r>
            <w:r w:rsidR="004D391A"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 xml:space="preserve"> </w:t>
            </w:r>
            <w:r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L</w:t>
            </w:r>
            <w:r w:rsidR="00DD69AF"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ithuan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5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0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Gineviciene</w:t>
            </w:r>
            <w:r w:rsidR="004D391A"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 xml:space="preserve"> </w:t>
            </w:r>
            <w:r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R</w:t>
            </w:r>
            <w:r w:rsidR="00DD69AF" w:rsidRPr="00067655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ussi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94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06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44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7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Ginsz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Ho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6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AA4D85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E3066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Innes </w:t>
            </w:r>
            <w:r w:rsidR="00E3066E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2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39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26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AA4D85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1F36D3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-</w:t>
            </w:r>
            <w:r w:rsidR="0035574E"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Kikuch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54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AA4D85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Kikuch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8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14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53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AA4D85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Ki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8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97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55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3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6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4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33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AA4D85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Massidda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Mikam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4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78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53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AA4D85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AA4D8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FA4607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Niemi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Orysia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5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Papadimitriou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Peplonsk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8269A0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8269A0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8269A0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5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3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7F68E2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Roth Blac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AA4D85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Roth </w:t>
            </w:r>
            <w:r w:rsidR="0080162D"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W</w:t>
            </w:r>
            <w:r w:rsidR="007F68E2"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estern</w:t>
            </w:r>
            <w:r w:rsidR="00FA4607"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6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72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8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17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A4607" w:rsidRPr="00067655" w:rsidRDefault="004D391A" w:rsidP="001C4CBC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uiz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FA4607" w:rsidRPr="0035574E" w:rsidRDefault="00FA4607" w:rsidP="001C4C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FA4607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4D391A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uiz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3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FA4607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4D391A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Ruiz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6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antiag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Saunder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A4607" w:rsidRPr="00067655" w:rsidRDefault="00FA4607" w:rsidP="00D87DDC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Scott J</w:t>
            </w:r>
            <w:r w:rsidR="00DD69AF"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amaica</w:t>
            </w: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1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2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FA4607" w:rsidRPr="0035574E" w:rsidRDefault="00FA4607" w:rsidP="00D87D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FA4607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Scott U</w:t>
            </w:r>
            <w:r w:rsidR="00DD69AF"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SA</w:t>
            </w:r>
            <w:r w:rsidRPr="00067655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0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ess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Wang A</w:t>
            </w:r>
            <w:r w:rsidR="00FA4607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</w:t>
            </w:r>
            <w:r w:rsidR="0080162D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ia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25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41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23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40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8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80162D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Wang W</w:t>
            </w:r>
            <w:r w:rsidR="00DD69AF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ester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69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,824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4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840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1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3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690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Wessn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2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6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A4607" w:rsidRPr="00067655" w:rsidRDefault="004D391A" w:rsidP="0067262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Ya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3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4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6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FA4607" w:rsidRPr="0035574E" w:rsidRDefault="00FA4607" w:rsidP="0067262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FA4607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4D391A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Yang</w:t>
            </w:r>
            <w:r w:rsidR="00AA4D85"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65"/>
        </w:trPr>
        <w:tc>
          <w:tcPr>
            <w:tcW w:w="45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35574E" w:rsidRPr="00067655" w:rsidRDefault="00AA4D85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Ya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273" w:type="dxa"/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val="276"/>
        </w:trPr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067655" w:rsidRDefault="0035574E" w:rsidP="0035574E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067655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Yuso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103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492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bCs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DD69AF" w:rsidRPr="0035574E" w:rsidTr="00DD69AF">
        <w:trPr>
          <w:trHeight w:hRule="exact" w:val="69"/>
        </w:trPr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5574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35574E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74E" w:rsidRPr="0035574E" w:rsidRDefault="0035574E" w:rsidP="003557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0918C9" w:rsidRPr="00E3066E" w:rsidRDefault="00E3066E" w:rsidP="009A468E">
      <w:pPr>
        <w:spacing w:after="0" w:line="240" w:lineRule="auto"/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sz w:val="18"/>
          <w:szCs w:val="24"/>
        </w:rPr>
        <w:sym w:font="Wingdings" w:char="F0AC"/>
      </w:r>
      <w:r>
        <w:rPr>
          <w:rFonts w:ascii="Arial" w:hAnsi="Arial" w:cs="Arial"/>
          <w:sz w:val="18"/>
          <w:szCs w:val="24"/>
        </w:rPr>
        <w:t xml:space="preserve">: Laplace-corrected genotype data; </w:t>
      </w:r>
      <w:r w:rsidR="00A906BE">
        <w:rPr>
          <w:rFonts w:ascii="Arial" w:hAnsi="Arial" w:cs="Arial"/>
          <w:sz w:val="18"/>
          <w:szCs w:val="24"/>
        </w:rPr>
        <w:t xml:space="preserve">USA: United States of America; </w:t>
      </w:r>
      <w:r w:rsidR="00FA4607" w:rsidRPr="00FA4607">
        <w:rPr>
          <w:rFonts w:ascii="Arial" w:hAnsi="Arial" w:cs="Arial"/>
          <w:sz w:val="18"/>
          <w:szCs w:val="24"/>
        </w:rPr>
        <w:t>R</w:t>
      </w:r>
      <w:r w:rsidR="00FA4607">
        <w:rPr>
          <w:rFonts w:ascii="Arial" w:hAnsi="Arial" w:cs="Arial"/>
          <w:sz w:val="18"/>
          <w:szCs w:val="24"/>
        </w:rPr>
        <w:t xml:space="preserve">R: common </w:t>
      </w:r>
      <w:r w:rsidR="00FA4607" w:rsidRPr="00FA4607">
        <w:rPr>
          <w:rFonts w:ascii="Arial" w:hAnsi="Arial" w:cs="Arial"/>
          <w:sz w:val="18"/>
          <w:szCs w:val="24"/>
        </w:rPr>
        <w:t>genotype; X</w:t>
      </w:r>
      <w:r w:rsidR="00FA4607">
        <w:rPr>
          <w:rFonts w:ascii="Arial" w:hAnsi="Arial" w:cs="Arial"/>
          <w:sz w:val="18"/>
          <w:szCs w:val="24"/>
        </w:rPr>
        <w:t>X</w:t>
      </w:r>
      <w:r w:rsidR="00FA4607" w:rsidRPr="00FA4607">
        <w:rPr>
          <w:rFonts w:ascii="Arial" w:hAnsi="Arial" w:cs="Arial"/>
          <w:sz w:val="18"/>
          <w:szCs w:val="24"/>
        </w:rPr>
        <w:t xml:space="preserve">: variant </w:t>
      </w:r>
      <w:r w:rsidR="00FA4607">
        <w:rPr>
          <w:rFonts w:ascii="Arial" w:hAnsi="Arial" w:cs="Arial"/>
          <w:sz w:val="18"/>
          <w:szCs w:val="24"/>
        </w:rPr>
        <w:t>genotype</w:t>
      </w:r>
      <w:r w:rsidR="00FA4607" w:rsidRPr="00FA4607">
        <w:rPr>
          <w:rFonts w:ascii="Arial" w:hAnsi="Arial" w:cs="Arial"/>
          <w:sz w:val="18"/>
          <w:szCs w:val="24"/>
        </w:rPr>
        <w:t>; RX: heterozygous genotype</w:t>
      </w:r>
      <w:r w:rsidR="00DD69AF">
        <w:rPr>
          <w:rFonts w:ascii="Arial" w:hAnsi="Arial" w:cs="Arial"/>
          <w:sz w:val="18"/>
          <w:szCs w:val="24"/>
        </w:rPr>
        <w:t>;</w:t>
      </w:r>
      <w:r w:rsidR="0080162D">
        <w:rPr>
          <w:rFonts w:ascii="Arial" w:hAnsi="Arial" w:cs="Arial"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maf: m</w:t>
      </w:r>
      <w:r w:rsidRPr="00E3066E">
        <w:rPr>
          <w:rFonts w:ascii="Arial" w:hAnsi="Arial" w:cs="Arial"/>
          <w:sz w:val="18"/>
          <w:szCs w:val="24"/>
        </w:rPr>
        <w:t>inor allele frequency</w:t>
      </w:r>
      <w:r>
        <w:rPr>
          <w:rFonts w:ascii="Arial" w:hAnsi="Arial" w:cs="Arial"/>
          <w:sz w:val="18"/>
          <w:szCs w:val="24"/>
        </w:rPr>
        <w:t>; HWE:</w:t>
      </w:r>
      <w:r w:rsidRPr="00E3066E">
        <w:t xml:space="preserve"> </w:t>
      </w:r>
      <w:r w:rsidRPr="00E3066E">
        <w:rPr>
          <w:rFonts w:ascii="Arial" w:hAnsi="Arial" w:cs="Arial"/>
          <w:sz w:val="18"/>
          <w:szCs w:val="24"/>
        </w:rPr>
        <w:t>H</w:t>
      </w:r>
      <w:bookmarkStart w:id="0" w:name="_GoBack"/>
      <w:bookmarkEnd w:id="0"/>
      <w:r w:rsidRPr="00E3066E">
        <w:rPr>
          <w:rFonts w:ascii="Arial" w:hAnsi="Arial" w:cs="Arial"/>
          <w:sz w:val="18"/>
          <w:szCs w:val="24"/>
        </w:rPr>
        <w:t>ardy-Weinberg Equilibrium</w:t>
      </w:r>
    </w:p>
    <w:sectPr w:rsidR="000918C9" w:rsidRPr="00E3066E" w:rsidSect="000F694F">
      <w:pgSz w:w="11907" w:h="16840" w:code="9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E00BE4"/>
    <w:multiLevelType w:val="multilevel"/>
    <w:tmpl w:val="D27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2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1"/>
  </w:num>
  <w:num w:numId="3">
    <w:abstractNumId w:val="11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10"/>
  </w:num>
  <w:num w:numId="9">
    <w:abstractNumId w:val="8"/>
  </w:num>
  <w:num w:numId="10">
    <w:abstractNumId w:val="16"/>
  </w:num>
  <w:num w:numId="11">
    <w:abstractNumId w:val="25"/>
  </w:num>
  <w:num w:numId="12">
    <w:abstractNumId w:val="22"/>
  </w:num>
  <w:num w:numId="13">
    <w:abstractNumId w:val="23"/>
  </w:num>
  <w:num w:numId="14">
    <w:abstractNumId w:val="19"/>
  </w:num>
  <w:num w:numId="15">
    <w:abstractNumId w:val="18"/>
  </w:num>
  <w:num w:numId="16">
    <w:abstractNumId w:val="12"/>
  </w:num>
  <w:num w:numId="17">
    <w:abstractNumId w:val="3"/>
  </w:num>
  <w:num w:numId="18">
    <w:abstractNumId w:val="20"/>
  </w:num>
  <w:num w:numId="19">
    <w:abstractNumId w:val="0"/>
  </w:num>
  <w:num w:numId="20">
    <w:abstractNumId w:val="6"/>
  </w:num>
  <w:num w:numId="21">
    <w:abstractNumId w:val="17"/>
  </w:num>
  <w:num w:numId="22">
    <w:abstractNumId w:val="26"/>
  </w:num>
  <w:num w:numId="23">
    <w:abstractNumId w:val="2"/>
  </w:num>
  <w:num w:numId="24">
    <w:abstractNumId w:val="24"/>
  </w:num>
  <w:num w:numId="25">
    <w:abstractNumId w:val="7"/>
  </w:num>
  <w:num w:numId="26">
    <w:abstractNumId w:val="4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9C"/>
    <w:rsid w:val="00017355"/>
    <w:rsid w:val="0004602B"/>
    <w:rsid w:val="00066AD4"/>
    <w:rsid w:val="00067655"/>
    <w:rsid w:val="0007270E"/>
    <w:rsid w:val="00083F77"/>
    <w:rsid w:val="000918C9"/>
    <w:rsid w:val="0009246F"/>
    <w:rsid w:val="000C754D"/>
    <w:rsid w:val="000F694F"/>
    <w:rsid w:val="00117071"/>
    <w:rsid w:val="00136BCB"/>
    <w:rsid w:val="00167987"/>
    <w:rsid w:val="00187118"/>
    <w:rsid w:val="001B578E"/>
    <w:rsid w:val="001C00C6"/>
    <w:rsid w:val="001C667C"/>
    <w:rsid w:val="001D0BC3"/>
    <w:rsid w:val="001D0CCC"/>
    <w:rsid w:val="001E6EB8"/>
    <w:rsid w:val="001F36D3"/>
    <w:rsid w:val="002034E2"/>
    <w:rsid w:val="00220060"/>
    <w:rsid w:val="00241F39"/>
    <w:rsid w:val="00247888"/>
    <w:rsid w:val="00252C61"/>
    <w:rsid w:val="00267917"/>
    <w:rsid w:val="002C1D1A"/>
    <w:rsid w:val="002E0E44"/>
    <w:rsid w:val="002F1500"/>
    <w:rsid w:val="00317449"/>
    <w:rsid w:val="00333072"/>
    <w:rsid w:val="0034771F"/>
    <w:rsid w:val="0035574E"/>
    <w:rsid w:val="00370B99"/>
    <w:rsid w:val="003769CC"/>
    <w:rsid w:val="003931BE"/>
    <w:rsid w:val="003B7706"/>
    <w:rsid w:val="003C69B0"/>
    <w:rsid w:val="003D0DE4"/>
    <w:rsid w:val="00400EB1"/>
    <w:rsid w:val="004279FC"/>
    <w:rsid w:val="00480124"/>
    <w:rsid w:val="004B73A5"/>
    <w:rsid w:val="004C5C70"/>
    <w:rsid w:val="004D391A"/>
    <w:rsid w:val="004E5109"/>
    <w:rsid w:val="004E5CD2"/>
    <w:rsid w:val="004F4FCE"/>
    <w:rsid w:val="0050187E"/>
    <w:rsid w:val="00526D80"/>
    <w:rsid w:val="0053473F"/>
    <w:rsid w:val="0053522B"/>
    <w:rsid w:val="0053565B"/>
    <w:rsid w:val="00547481"/>
    <w:rsid w:val="00560CD0"/>
    <w:rsid w:val="0057584A"/>
    <w:rsid w:val="00585DF2"/>
    <w:rsid w:val="00593B0F"/>
    <w:rsid w:val="005C0B23"/>
    <w:rsid w:val="005C0E9E"/>
    <w:rsid w:val="00613C6D"/>
    <w:rsid w:val="00650912"/>
    <w:rsid w:val="00693811"/>
    <w:rsid w:val="006A10CE"/>
    <w:rsid w:val="006C1EF0"/>
    <w:rsid w:val="006C2089"/>
    <w:rsid w:val="006D6857"/>
    <w:rsid w:val="006E3B5C"/>
    <w:rsid w:val="006F6C1B"/>
    <w:rsid w:val="007340B9"/>
    <w:rsid w:val="00772724"/>
    <w:rsid w:val="00784B57"/>
    <w:rsid w:val="007B410A"/>
    <w:rsid w:val="007F68E2"/>
    <w:rsid w:val="0080162D"/>
    <w:rsid w:val="00816FCB"/>
    <w:rsid w:val="008268A0"/>
    <w:rsid w:val="008269A0"/>
    <w:rsid w:val="0083070C"/>
    <w:rsid w:val="00865824"/>
    <w:rsid w:val="00871017"/>
    <w:rsid w:val="0088189C"/>
    <w:rsid w:val="008919D5"/>
    <w:rsid w:val="008A03DE"/>
    <w:rsid w:val="008B1328"/>
    <w:rsid w:val="008D4EA5"/>
    <w:rsid w:val="008D5A3B"/>
    <w:rsid w:val="008F72DC"/>
    <w:rsid w:val="0092219C"/>
    <w:rsid w:val="009632C7"/>
    <w:rsid w:val="009A3773"/>
    <w:rsid w:val="009A468E"/>
    <w:rsid w:val="009E650F"/>
    <w:rsid w:val="009F124E"/>
    <w:rsid w:val="00A11D16"/>
    <w:rsid w:val="00A164DE"/>
    <w:rsid w:val="00A23940"/>
    <w:rsid w:val="00A37E0F"/>
    <w:rsid w:val="00A41252"/>
    <w:rsid w:val="00A47162"/>
    <w:rsid w:val="00A57941"/>
    <w:rsid w:val="00A60A35"/>
    <w:rsid w:val="00A83673"/>
    <w:rsid w:val="00A83F0A"/>
    <w:rsid w:val="00A906BE"/>
    <w:rsid w:val="00A9545A"/>
    <w:rsid w:val="00AA4D85"/>
    <w:rsid w:val="00AB482C"/>
    <w:rsid w:val="00AD35A5"/>
    <w:rsid w:val="00AF4C78"/>
    <w:rsid w:val="00BA3E25"/>
    <w:rsid w:val="00BB562A"/>
    <w:rsid w:val="00BD3C78"/>
    <w:rsid w:val="00BE0BC4"/>
    <w:rsid w:val="00BE408F"/>
    <w:rsid w:val="00C23406"/>
    <w:rsid w:val="00C31DE7"/>
    <w:rsid w:val="00C358E4"/>
    <w:rsid w:val="00C424F9"/>
    <w:rsid w:val="00C745E5"/>
    <w:rsid w:val="00C94FFE"/>
    <w:rsid w:val="00CA255D"/>
    <w:rsid w:val="00CB0F44"/>
    <w:rsid w:val="00CD6F74"/>
    <w:rsid w:val="00CF39B4"/>
    <w:rsid w:val="00D007D1"/>
    <w:rsid w:val="00D17291"/>
    <w:rsid w:val="00D275DF"/>
    <w:rsid w:val="00D37877"/>
    <w:rsid w:val="00DC4EEA"/>
    <w:rsid w:val="00DD69AF"/>
    <w:rsid w:val="00DE58EE"/>
    <w:rsid w:val="00E228BD"/>
    <w:rsid w:val="00E24107"/>
    <w:rsid w:val="00E3066E"/>
    <w:rsid w:val="00E42156"/>
    <w:rsid w:val="00E7389E"/>
    <w:rsid w:val="00E90226"/>
    <w:rsid w:val="00E91B6E"/>
    <w:rsid w:val="00EF7705"/>
    <w:rsid w:val="00F169B9"/>
    <w:rsid w:val="00F16AAB"/>
    <w:rsid w:val="00F35BD7"/>
    <w:rsid w:val="00F6128A"/>
    <w:rsid w:val="00F74797"/>
    <w:rsid w:val="00FA4607"/>
    <w:rsid w:val="00FE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35574E"/>
    <w:pPr>
      <w:spacing w:before="100" w:beforeAutospacing="1" w:after="100" w:afterAutospacing="1" w:line="240" w:lineRule="auto"/>
    </w:pPr>
    <w:rPr>
      <w:rFonts w:ascii="Arial Narrow" w:eastAsia="Times New Roman" w:hAnsi="Arial Narrow"/>
      <w:sz w:val="20"/>
      <w:szCs w:val="20"/>
      <w:lang w:val="en-US"/>
    </w:rPr>
  </w:style>
  <w:style w:type="paragraph" w:customStyle="1" w:styleId="font6">
    <w:name w:val="font6"/>
    <w:basedOn w:val="Normal"/>
    <w:rsid w:val="0035574E"/>
    <w:pPr>
      <w:spacing w:before="100" w:beforeAutospacing="1" w:after="100" w:afterAutospacing="1" w:line="240" w:lineRule="auto"/>
    </w:pPr>
    <w:rPr>
      <w:rFonts w:ascii="Arial Narrow" w:eastAsia="Times New Roman" w:hAnsi="Arial Narrow"/>
      <w:b/>
      <w:bCs/>
      <w:color w:val="0000FF"/>
      <w:sz w:val="20"/>
      <w:szCs w:val="20"/>
      <w:lang w:val="en-US"/>
    </w:rPr>
  </w:style>
  <w:style w:type="paragraph" w:customStyle="1" w:styleId="xl64">
    <w:name w:val="xl64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6">
    <w:name w:val="xl66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7">
    <w:name w:val="xl67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8">
    <w:name w:val="xl6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9">
    <w:name w:val="xl6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0">
    <w:name w:val="xl7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1">
    <w:name w:val="xl71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2">
    <w:name w:val="xl72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3">
    <w:name w:val="xl73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4">
    <w:name w:val="xl74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5">
    <w:name w:val="xl75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6">
    <w:name w:val="xl7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7">
    <w:name w:val="xl7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78">
    <w:name w:val="xl7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9">
    <w:name w:val="xl79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0">
    <w:name w:val="xl80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1">
    <w:name w:val="xl81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2">
    <w:name w:val="xl82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3">
    <w:name w:val="xl83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85">
    <w:name w:val="xl8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86">
    <w:name w:val="xl8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7">
    <w:name w:val="xl8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8">
    <w:name w:val="xl8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89">
    <w:name w:val="xl8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90">
    <w:name w:val="xl9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1">
    <w:name w:val="xl91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92">
    <w:name w:val="xl92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93">
    <w:name w:val="xl93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94">
    <w:name w:val="xl94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5">
    <w:name w:val="xl9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96">
    <w:name w:val="xl96"/>
    <w:basedOn w:val="Normal"/>
    <w:rsid w:val="0035574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97">
    <w:name w:val="xl97"/>
    <w:basedOn w:val="Normal"/>
    <w:rsid w:val="0035574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8">
    <w:name w:val="xl9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99">
    <w:name w:val="xl9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0">
    <w:name w:val="xl10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01">
    <w:name w:val="xl101"/>
    <w:basedOn w:val="Normal"/>
    <w:rsid w:val="0035574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102">
    <w:name w:val="xl102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3">
    <w:name w:val="xl103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0000FF"/>
      <w:sz w:val="24"/>
      <w:szCs w:val="24"/>
      <w:lang w:val="en-US"/>
    </w:rPr>
  </w:style>
  <w:style w:type="paragraph" w:customStyle="1" w:styleId="xl104">
    <w:name w:val="xl104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05">
    <w:name w:val="xl10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6">
    <w:name w:val="xl10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7">
    <w:name w:val="xl10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8">
    <w:name w:val="xl108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9">
    <w:name w:val="xl109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10">
    <w:name w:val="xl11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11">
    <w:name w:val="xl111"/>
    <w:basedOn w:val="Normal"/>
    <w:rsid w:val="003557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112">
    <w:name w:val="xl112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008000"/>
      <w:sz w:val="24"/>
      <w:szCs w:val="24"/>
      <w:lang w:val="en-US"/>
    </w:rPr>
  </w:style>
  <w:style w:type="paragraph" w:customStyle="1" w:styleId="xl113">
    <w:name w:val="xl113"/>
    <w:basedOn w:val="Normal"/>
    <w:rsid w:val="0035574E"/>
    <w:pP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114">
    <w:name w:val="xl114"/>
    <w:basedOn w:val="Normal"/>
    <w:rsid w:val="0035574E"/>
    <w:pP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15">
    <w:name w:val="xl115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16">
    <w:name w:val="xl116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35574E"/>
    <w:pPr>
      <w:spacing w:before="100" w:beforeAutospacing="1" w:after="100" w:afterAutospacing="1" w:line="240" w:lineRule="auto"/>
    </w:pPr>
    <w:rPr>
      <w:rFonts w:ascii="Arial Narrow" w:eastAsia="Times New Roman" w:hAnsi="Arial Narrow"/>
      <w:sz w:val="20"/>
      <w:szCs w:val="20"/>
      <w:lang w:val="en-US"/>
    </w:rPr>
  </w:style>
  <w:style w:type="paragraph" w:customStyle="1" w:styleId="font6">
    <w:name w:val="font6"/>
    <w:basedOn w:val="Normal"/>
    <w:rsid w:val="0035574E"/>
    <w:pPr>
      <w:spacing w:before="100" w:beforeAutospacing="1" w:after="100" w:afterAutospacing="1" w:line="240" w:lineRule="auto"/>
    </w:pPr>
    <w:rPr>
      <w:rFonts w:ascii="Arial Narrow" w:eastAsia="Times New Roman" w:hAnsi="Arial Narrow"/>
      <w:b/>
      <w:bCs/>
      <w:color w:val="0000FF"/>
      <w:sz w:val="20"/>
      <w:szCs w:val="20"/>
      <w:lang w:val="en-US"/>
    </w:rPr>
  </w:style>
  <w:style w:type="paragraph" w:customStyle="1" w:styleId="xl64">
    <w:name w:val="xl64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6">
    <w:name w:val="xl66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7">
    <w:name w:val="xl67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8">
    <w:name w:val="xl6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69">
    <w:name w:val="xl6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0">
    <w:name w:val="xl7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1">
    <w:name w:val="xl71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2">
    <w:name w:val="xl72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3">
    <w:name w:val="xl73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4">
    <w:name w:val="xl74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5">
    <w:name w:val="xl75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6">
    <w:name w:val="xl7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7">
    <w:name w:val="xl7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78">
    <w:name w:val="xl7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79">
    <w:name w:val="xl79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0">
    <w:name w:val="xl80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1">
    <w:name w:val="xl81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2">
    <w:name w:val="xl82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FF"/>
      <w:sz w:val="24"/>
      <w:szCs w:val="24"/>
      <w:lang w:val="en-US"/>
    </w:rPr>
  </w:style>
  <w:style w:type="paragraph" w:customStyle="1" w:styleId="xl83">
    <w:name w:val="xl83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85">
    <w:name w:val="xl8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86">
    <w:name w:val="xl8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7">
    <w:name w:val="xl8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88">
    <w:name w:val="xl8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89">
    <w:name w:val="xl8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90">
    <w:name w:val="xl9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1">
    <w:name w:val="xl91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92">
    <w:name w:val="xl92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93">
    <w:name w:val="xl93"/>
    <w:basedOn w:val="Normal"/>
    <w:rsid w:val="0035574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94">
    <w:name w:val="xl94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5">
    <w:name w:val="xl9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96">
    <w:name w:val="xl96"/>
    <w:basedOn w:val="Normal"/>
    <w:rsid w:val="0035574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97">
    <w:name w:val="xl97"/>
    <w:basedOn w:val="Normal"/>
    <w:rsid w:val="0035574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98">
    <w:name w:val="xl98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99">
    <w:name w:val="xl99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0">
    <w:name w:val="xl10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01">
    <w:name w:val="xl101"/>
    <w:basedOn w:val="Normal"/>
    <w:rsid w:val="0035574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102">
    <w:name w:val="xl102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3">
    <w:name w:val="xl103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0000FF"/>
      <w:sz w:val="24"/>
      <w:szCs w:val="24"/>
      <w:lang w:val="en-US"/>
    </w:rPr>
  </w:style>
  <w:style w:type="paragraph" w:customStyle="1" w:styleId="xl104">
    <w:name w:val="xl104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05">
    <w:name w:val="xl105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4"/>
      <w:szCs w:val="24"/>
      <w:lang w:val="en-US"/>
    </w:rPr>
  </w:style>
  <w:style w:type="paragraph" w:customStyle="1" w:styleId="xl106">
    <w:name w:val="xl106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7">
    <w:name w:val="xl107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8">
    <w:name w:val="xl108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09">
    <w:name w:val="xl109"/>
    <w:basedOn w:val="Normal"/>
    <w:rsid w:val="0035574E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10">
    <w:name w:val="xl110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FF0000"/>
      <w:sz w:val="24"/>
      <w:szCs w:val="24"/>
      <w:lang w:val="en-US"/>
    </w:rPr>
  </w:style>
  <w:style w:type="paragraph" w:customStyle="1" w:styleId="xl111">
    <w:name w:val="xl111"/>
    <w:basedOn w:val="Normal"/>
    <w:rsid w:val="003557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112">
    <w:name w:val="xl112"/>
    <w:basedOn w:val="Normal"/>
    <w:rsid w:val="0035574E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008000"/>
      <w:sz w:val="24"/>
      <w:szCs w:val="24"/>
      <w:lang w:val="en-US"/>
    </w:rPr>
  </w:style>
  <w:style w:type="paragraph" w:customStyle="1" w:styleId="xl113">
    <w:name w:val="xl113"/>
    <w:basedOn w:val="Normal"/>
    <w:rsid w:val="0035574E"/>
    <w:pP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24"/>
      <w:szCs w:val="24"/>
      <w:lang w:val="en-US"/>
    </w:rPr>
  </w:style>
  <w:style w:type="paragraph" w:customStyle="1" w:styleId="xl114">
    <w:name w:val="xl114"/>
    <w:basedOn w:val="Normal"/>
    <w:rsid w:val="0035574E"/>
    <w:pP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color w:val="FF0000"/>
      <w:sz w:val="24"/>
      <w:szCs w:val="24"/>
      <w:lang w:val="en-US"/>
    </w:rPr>
  </w:style>
  <w:style w:type="paragraph" w:customStyle="1" w:styleId="xl115">
    <w:name w:val="xl115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16">
    <w:name w:val="xl116"/>
    <w:basedOn w:val="Normal"/>
    <w:rsid w:val="003557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1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4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6BC81-2768-49CB-BE40-DB88E3955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43</cp:revision>
  <dcterms:created xsi:type="dcterms:W3CDTF">2018-05-07T23:59:00Z</dcterms:created>
  <dcterms:modified xsi:type="dcterms:W3CDTF">2019-02-25T05:19:00Z</dcterms:modified>
</cp:coreProperties>
</file>